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BB46DA" w14:textId="77777777" w:rsidR="006D7849" w:rsidRPr="006D7849" w:rsidRDefault="006D7849" w:rsidP="006D7849">
      <w:pPr>
        <w:jc w:val="center"/>
        <w:rPr>
          <w:sz w:val="26"/>
        </w:rPr>
      </w:pPr>
      <w:r w:rsidRPr="006D7849">
        <w:rPr>
          <w:sz w:val="26"/>
        </w:rPr>
        <w:t>Poverty proofing healthcare settings</w:t>
      </w:r>
    </w:p>
    <w:p w14:paraId="1999E8B2" w14:textId="63642594" w:rsidR="00B46DAA" w:rsidRDefault="006D7849" w:rsidP="006D7849">
      <w:pPr>
        <w:jc w:val="center"/>
        <w:rPr>
          <w:b/>
          <w:sz w:val="28"/>
        </w:rPr>
      </w:pPr>
      <w:r w:rsidRPr="006D7849">
        <w:rPr>
          <w:b/>
          <w:sz w:val="28"/>
        </w:rPr>
        <w:t>Topic guide for semi-structured interviews</w:t>
      </w:r>
      <w:r w:rsidR="003F271E">
        <w:rPr>
          <w:b/>
          <w:sz w:val="28"/>
        </w:rPr>
        <w:t xml:space="preserve">: </w:t>
      </w:r>
      <w:r w:rsidR="00156C2F">
        <w:rPr>
          <w:b/>
          <w:sz w:val="28"/>
        </w:rPr>
        <w:t>families</w:t>
      </w:r>
    </w:p>
    <w:p w14:paraId="4080C3CA" w14:textId="77777777" w:rsidR="003F271E" w:rsidRDefault="003F271E" w:rsidP="003F271E"/>
    <w:p w14:paraId="26E3EF08" w14:textId="6ECAAEB1" w:rsidR="006D7849" w:rsidRDefault="003F271E" w:rsidP="008752EA">
      <w:r>
        <w:t xml:space="preserve">The purpose of this document is to provide a structure to </w:t>
      </w:r>
      <w:r w:rsidR="008752EA">
        <w:t>support</w:t>
      </w:r>
      <w:r>
        <w:t xml:space="preserve"> meaningful discussions with </w:t>
      </w:r>
      <w:r w:rsidR="00156C2F">
        <w:t>families on low incomes</w:t>
      </w:r>
      <w:r>
        <w:t xml:space="preserve"> </w:t>
      </w:r>
      <w:r w:rsidR="008752EA">
        <w:t xml:space="preserve">around the barriers to accessing healthcare settings. It should </w:t>
      </w:r>
      <w:r w:rsidR="00107ABD">
        <w:t>be used</w:t>
      </w:r>
      <w:r w:rsidR="008752EA">
        <w:t xml:space="preserve"> as a guide to steer conversations to help to draw out and increase understanding of the barriers faced.</w:t>
      </w:r>
    </w:p>
    <w:p w14:paraId="709CBC33" w14:textId="707A20F3" w:rsidR="007C7B48" w:rsidRDefault="007C7B48" w:rsidP="008752EA">
      <w:pPr>
        <w:rPr>
          <w:b/>
        </w:rPr>
      </w:pPr>
      <w:r>
        <w:rPr>
          <w:b/>
        </w:rPr>
        <w:t>Before starting:</w:t>
      </w:r>
    </w:p>
    <w:p w14:paraId="0C1F05BD" w14:textId="28E8720D" w:rsidR="007C7B48" w:rsidRDefault="007C7B48" w:rsidP="007C7B48">
      <w:pPr>
        <w:pStyle w:val="ListParagraph"/>
        <w:numPr>
          <w:ilvl w:val="0"/>
          <w:numId w:val="11"/>
        </w:numPr>
      </w:pPr>
      <w:r w:rsidRPr="007C7B48">
        <w:t>Welcome</w:t>
      </w:r>
      <w:r>
        <w:t>, thanks for participation</w:t>
      </w:r>
      <w:r w:rsidRPr="007C7B48">
        <w:t xml:space="preserve"> and introductions</w:t>
      </w:r>
    </w:p>
    <w:p w14:paraId="786C2EC4" w14:textId="53AB62BA" w:rsidR="007C7B48" w:rsidRPr="007C7B48" w:rsidRDefault="007C7B48" w:rsidP="007C7B48">
      <w:pPr>
        <w:pStyle w:val="ListParagraph"/>
        <w:numPr>
          <w:ilvl w:val="0"/>
          <w:numId w:val="11"/>
        </w:numPr>
      </w:pPr>
      <w:r>
        <w:t>Check that happy to record and start recording</w:t>
      </w:r>
    </w:p>
    <w:p w14:paraId="53CA30CE" w14:textId="57EF9F63" w:rsidR="007C7B48" w:rsidRDefault="007C7B48" w:rsidP="007C7B48">
      <w:pPr>
        <w:pStyle w:val="ListParagraph"/>
        <w:numPr>
          <w:ilvl w:val="0"/>
          <w:numId w:val="11"/>
        </w:numPr>
      </w:pPr>
      <w:r w:rsidRPr="007C7B48">
        <w:t>Verbal consent; written to follow</w:t>
      </w:r>
    </w:p>
    <w:p w14:paraId="1EC28431" w14:textId="32F972F6" w:rsidR="00A9647A" w:rsidRDefault="00A9647A" w:rsidP="007C7B48">
      <w:pPr>
        <w:pStyle w:val="ListParagraph"/>
        <w:numPr>
          <w:ilvl w:val="0"/>
          <w:numId w:val="11"/>
        </w:numPr>
      </w:pPr>
      <w:r>
        <w:t>Briefly remind them of the purpose of the study – part of work being done by Children North East wit</w:t>
      </w:r>
      <w:r w:rsidR="00653D02">
        <w:t>h</w:t>
      </w:r>
      <w:r>
        <w:t xml:space="preserve"> Newcastle University to look at ways to “poverty proof” healthcare settings like hospitals, GP surgeries etc. We want to understand what things make it difficult for people on low incomes to access healthcare and any things you think might help. Children’s North East have already done some similar work around schools, which is having a really positive impact on how children from families who are living on low incomes experience going to school. The findings from the work we’re doing now will help to make sure families are able to access the health services they need.</w:t>
      </w:r>
    </w:p>
    <w:p w14:paraId="2E7749FF" w14:textId="14D19C0B" w:rsidR="007C7B48" w:rsidRDefault="007C7B48" w:rsidP="007C7B48">
      <w:pPr>
        <w:pStyle w:val="ListParagraph"/>
        <w:numPr>
          <w:ilvl w:val="0"/>
          <w:numId w:val="11"/>
        </w:numPr>
      </w:pPr>
      <w:r>
        <w:t>Assurance that everything said will be in confidence</w:t>
      </w:r>
    </w:p>
    <w:p w14:paraId="485C1D4D" w14:textId="75C10961" w:rsidR="007C7B48" w:rsidRPr="007C7B48" w:rsidRDefault="007C7B48" w:rsidP="007C7B48">
      <w:pPr>
        <w:pStyle w:val="ListParagraph"/>
        <w:numPr>
          <w:ilvl w:val="0"/>
          <w:numId w:val="11"/>
        </w:numPr>
      </w:pPr>
      <w:r>
        <w:t>Reminder that there are no ‘right’ answers – interested in opinions/experiences</w:t>
      </w:r>
    </w:p>
    <w:p w14:paraId="1155C6CC" w14:textId="77777777" w:rsidR="008752EA" w:rsidRDefault="008752EA" w:rsidP="008752EA">
      <w:pPr>
        <w:rPr>
          <w:b/>
        </w:rPr>
      </w:pPr>
    </w:p>
    <w:tbl>
      <w:tblPr>
        <w:tblStyle w:val="TableGrid"/>
        <w:tblW w:w="13291" w:type="dxa"/>
        <w:tblLook w:val="04A0" w:firstRow="1" w:lastRow="0" w:firstColumn="1" w:lastColumn="0" w:noHBand="0" w:noVBand="1"/>
      </w:tblPr>
      <w:tblGrid>
        <w:gridCol w:w="2659"/>
        <w:gridCol w:w="5246"/>
        <w:gridCol w:w="5386"/>
      </w:tblGrid>
      <w:tr w:rsidR="008752EA" w14:paraId="749DACC1" w14:textId="77777777" w:rsidTr="00350ADA">
        <w:tc>
          <w:tcPr>
            <w:tcW w:w="2659" w:type="dxa"/>
          </w:tcPr>
          <w:p w14:paraId="22B83F20" w14:textId="77777777" w:rsidR="008752EA" w:rsidRPr="008752EA" w:rsidRDefault="008752EA" w:rsidP="008752EA">
            <w:pPr>
              <w:spacing w:before="120" w:after="120"/>
              <w:jc w:val="center"/>
              <w:rPr>
                <w:b/>
              </w:rPr>
            </w:pPr>
            <w:r>
              <w:rPr>
                <w:b/>
              </w:rPr>
              <w:t>Main theme</w:t>
            </w:r>
          </w:p>
        </w:tc>
        <w:tc>
          <w:tcPr>
            <w:tcW w:w="5246" w:type="dxa"/>
          </w:tcPr>
          <w:p w14:paraId="115A7F40" w14:textId="77777777" w:rsidR="008752EA" w:rsidRDefault="008752EA" w:rsidP="008752EA">
            <w:pPr>
              <w:spacing w:before="120" w:after="120"/>
              <w:jc w:val="center"/>
            </w:pPr>
            <w:r>
              <w:t>Questions</w:t>
            </w:r>
          </w:p>
        </w:tc>
        <w:tc>
          <w:tcPr>
            <w:tcW w:w="5386" w:type="dxa"/>
          </w:tcPr>
          <w:p w14:paraId="57D07ECF" w14:textId="77777777" w:rsidR="008752EA" w:rsidRDefault="008752EA" w:rsidP="008752EA">
            <w:pPr>
              <w:spacing w:before="120" w:after="120"/>
              <w:jc w:val="center"/>
            </w:pPr>
            <w:r>
              <w:t>Clarifying questions</w:t>
            </w:r>
            <w:r w:rsidR="00424761">
              <w:t>/probes</w:t>
            </w:r>
          </w:p>
        </w:tc>
      </w:tr>
      <w:tr w:rsidR="00DC7CA5" w14:paraId="1926698E" w14:textId="77777777" w:rsidTr="00FB46A3">
        <w:tc>
          <w:tcPr>
            <w:tcW w:w="13291" w:type="dxa"/>
            <w:gridSpan w:val="3"/>
            <w:shd w:val="clear" w:color="auto" w:fill="D9D9D9" w:themeFill="background1" w:themeFillShade="D9"/>
            <w:vAlign w:val="center"/>
          </w:tcPr>
          <w:p w14:paraId="5FF954FC" w14:textId="5D0D8077" w:rsidR="00DC7CA5" w:rsidRDefault="00DC7CA5" w:rsidP="00DC7CA5">
            <w:pPr>
              <w:spacing w:before="120" w:after="120"/>
              <w:ind w:left="360"/>
            </w:pPr>
            <w:r w:rsidRPr="00DC7CA5">
              <w:rPr>
                <w:b/>
              </w:rPr>
              <w:t>Part one</w:t>
            </w:r>
            <w:r>
              <w:t xml:space="preserve">: The first part of the topic guide asks </w:t>
            </w:r>
            <w:r w:rsidR="00156C2F">
              <w:t>families</w:t>
            </w:r>
            <w:r>
              <w:t xml:space="preserve"> to </w:t>
            </w:r>
            <w:r w:rsidR="00156C2F">
              <w:t xml:space="preserve">describe how </w:t>
            </w:r>
            <w:r>
              <w:t>living on a low income affect</w:t>
            </w:r>
            <w:r w:rsidR="00156C2F">
              <w:t>s</w:t>
            </w:r>
            <w:r>
              <w:t xml:space="preserve"> how </w:t>
            </w:r>
            <w:r w:rsidR="00156C2F">
              <w:t xml:space="preserve">they </w:t>
            </w:r>
            <w:r>
              <w:t xml:space="preserve">interact with healthcare services. </w:t>
            </w:r>
          </w:p>
          <w:p w14:paraId="7B3E1E89" w14:textId="77777777" w:rsidR="00DC7CA5" w:rsidRDefault="00DC7CA5" w:rsidP="00156C2F">
            <w:pPr>
              <w:spacing w:before="120" w:after="120"/>
              <w:ind w:left="360"/>
            </w:pPr>
            <w:r>
              <w:t xml:space="preserve">The more specific questions in part two of the topic guide can be used to “draw out” the interviewees’ experiences of </w:t>
            </w:r>
            <w:r w:rsidR="00156C2F">
              <w:t>interacting with healthcare services</w:t>
            </w:r>
            <w:r>
              <w:t xml:space="preserve"> if required.</w:t>
            </w:r>
          </w:p>
        </w:tc>
      </w:tr>
      <w:tr w:rsidR="003564AE" w14:paraId="157CCD95" w14:textId="77777777" w:rsidTr="004F6A7D">
        <w:tc>
          <w:tcPr>
            <w:tcW w:w="2659" w:type="dxa"/>
            <w:vAlign w:val="center"/>
          </w:tcPr>
          <w:p w14:paraId="4E845AD7" w14:textId="27AF95C3" w:rsidR="003564AE" w:rsidRDefault="003564AE" w:rsidP="00067134">
            <w:pPr>
              <w:spacing w:before="120" w:after="120"/>
              <w:rPr>
                <w:b/>
              </w:rPr>
            </w:pPr>
            <w:r>
              <w:rPr>
                <w:b/>
              </w:rPr>
              <w:t>Preamble</w:t>
            </w:r>
          </w:p>
        </w:tc>
        <w:tc>
          <w:tcPr>
            <w:tcW w:w="10632" w:type="dxa"/>
            <w:gridSpan w:val="2"/>
          </w:tcPr>
          <w:p w14:paraId="2C3F5A6D" w14:textId="3876F628" w:rsidR="003564AE" w:rsidRDefault="003564AE" w:rsidP="003564AE">
            <w:pPr>
              <w:spacing w:before="120" w:after="120"/>
              <w:ind w:left="360"/>
            </w:pPr>
            <w:r>
              <w:t xml:space="preserve">We all know that lots of families are struggling to make ends meet at the moment as the cost of everything from fuel to food is increasing and that it can be challenging to find the money to make use of services like your GP </w:t>
            </w:r>
            <w:r>
              <w:lastRenderedPageBreak/>
              <w:t>and hospital, even though they are free, because there can be hidden costs associated with using them. The work I just mentioned in schools identified lots of hidden costs – like trips, lunch boxes and uniforms that Children North East have been able to help to address by changing things in schools – so things like introducing schemes for recycling school uniforms and things like that.</w:t>
            </w:r>
            <w:r w:rsidR="005F2149">
              <w:t xml:space="preserve"> They wouldn’t have really known about these things without speaking to a whole range of people in schools – and now we want to do the same thing with healthcare. We think that some people will find it difficult to access healthcare services because of these sort of hidden costs and we want to talk to people who use services to find out what these might be.</w:t>
            </w:r>
          </w:p>
        </w:tc>
      </w:tr>
      <w:tr w:rsidR="00067134" w14:paraId="2B876308" w14:textId="77777777" w:rsidTr="00350ADA">
        <w:tc>
          <w:tcPr>
            <w:tcW w:w="2659" w:type="dxa"/>
            <w:vAlign w:val="center"/>
          </w:tcPr>
          <w:p w14:paraId="71AC22C2" w14:textId="77777777" w:rsidR="00067134" w:rsidRDefault="005C48F7" w:rsidP="00067134">
            <w:pPr>
              <w:spacing w:before="120" w:after="120"/>
              <w:rPr>
                <w:b/>
              </w:rPr>
            </w:pPr>
            <w:r>
              <w:rPr>
                <w:b/>
              </w:rPr>
              <w:lastRenderedPageBreak/>
              <w:t>Understanding of</w:t>
            </w:r>
            <w:r w:rsidR="00067134">
              <w:rPr>
                <w:b/>
              </w:rPr>
              <w:t xml:space="preserve"> </w:t>
            </w:r>
            <w:r>
              <w:rPr>
                <w:b/>
              </w:rPr>
              <w:t>“</w:t>
            </w:r>
            <w:r w:rsidR="00067134">
              <w:rPr>
                <w:b/>
              </w:rPr>
              <w:t>living in poverty</w:t>
            </w:r>
            <w:r>
              <w:rPr>
                <w:b/>
              </w:rPr>
              <w:t>”</w:t>
            </w:r>
          </w:p>
        </w:tc>
        <w:tc>
          <w:tcPr>
            <w:tcW w:w="5246" w:type="dxa"/>
          </w:tcPr>
          <w:p w14:paraId="73BE52D3" w14:textId="4D3B37A9" w:rsidR="00067134" w:rsidRDefault="00992B00" w:rsidP="005C48F7">
            <w:pPr>
              <w:pStyle w:val="ListParagraph"/>
              <w:numPr>
                <w:ilvl w:val="0"/>
                <w:numId w:val="9"/>
              </w:numPr>
              <w:spacing w:before="120" w:after="120"/>
            </w:pPr>
            <w:r>
              <w:t>What do you think it’s like for people living on low incomes these days?</w:t>
            </w:r>
          </w:p>
        </w:tc>
        <w:tc>
          <w:tcPr>
            <w:tcW w:w="5386" w:type="dxa"/>
          </w:tcPr>
          <w:p w14:paraId="677C6DA6" w14:textId="52DCC6DC" w:rsidR="00067134" w:rsidRDefault="00810F31" w:rsidP="00992B00">
            <w:pPr>
              <w:pStyle w:val="ListParagraph"/>
              <w:numPr>
                <w:ilvl w:val="0"/>
                <w:numId w:val="9"/>
              </w:numPr>
              <w:spacing w:before="120" w:after="120"/>
            </w:pPr>
            <w:r>
              <w:t>How do you</w:t>
            </w:r>
            <w:r w:rsidR="003F2B0E">
              <w:t xml:space="preserve"> think </w:t>
            </w:r>
            <w:r w:rsidR="00992B00">
              <w:t>this might impact on</w:t>
            </w:r>
            <w:r w:rsidR="003F2B0E">
              <w:t xml:space="preserve"> people</w:t>
            </w:r>
            <w:r w:rsidR="00992B00">
              <w:t xml:space="preserve"> going to their doctor or going to a hospital appointment</w:t>
            </w:r>
            <w:r w:rsidR="003F2B0E">
              <w:t>?</w:t>
            </w:r>
          </w:p>
        </w:tc>
      </w:tr>
      <w:tr w:rsidR="003F2B0E" w14:paraId="08956D23" w14:textId="77777777" w:rsidTr="00350ADA">
        <w:tc>
          <w:tcPr>
            <w:tcW w:w="2659" w:type="dxa"/>
            <w:vAlign w:val="center"/>
          </w:tcPr>
          <w:p w14:paraId="03EEE8B3" w14:textId="77777777" w:rsidR="003F2B0E" w:rsidRDefault="005C48F7" w:rsidP="00067134">
            <w:pPr>
              <w:spacing w:before="120" w:after="120"/>
              <w:rPr>
                <w:b/>
              </w:rPr>
            </w:pPr>
            <w:r>
              <w:rPr>
                <w:b/>
              </w:rPr>
              <w:t>E</w:t>
            </w:r>
            <w:r w:rsidR="003F2B0E">
              <w:rPr>
                <w:b/>
              </w:rPr>
              <w:t xml:space="preserve">xperience </w:t>
            </w:r>
            <w:r>
              <w:rPr>
                <w:b/>
              </w:rPr>
              <w:t xml:space="preserve">of </w:t>
            </w:r>
            <w:r w:rsidR="003F2B0E">
              <w:rPr>
                <w:b/>
              </w:rPr>
              <w:t>accessing healthcare</w:t>
            </w:r>
          </w:p>
        </w:tc>
        <w:tc>
          <w:tcPr>
            <w:tcW w:w="5246" w:type="dxa"/>
          </w:tcPr>
          <w:p w14:paraId="7F61D6BE" w14:textId="0401ABD0" w:rsidR="00502E90" w:rsidRDefault="005C48F7" w:rsidP="00810F31">
            <w:pPr>
              <w:pStyle w:val="ListParagraph"/>
              <w:numPr>
                <w:ilvl w:val="0"/>
                <w:numId w:val="9"/>
              </w:numPr>
              <w:spacing w:before="120" w:after="120"/>
            </w:pPr>
            <w:r>
              <w:t>Can you talk me through your own experience of accessing healthcare?</w:t>
            </w:r>
          </w:p>
        </w:tc>
        <w:tc>
          <w:tcPr>
            <w:tcW w:w="5386" w:type="dxa"/>
          </w:tcPr>
          <w:p w14:paraId="67782E4F" w14:textId="70BF40BA" w:rsidR="003F2B0E" w:rsidRDefault="00810F31" w:rsidP="00450C7B">
            <w:pPr>
              <w:pStyle w:val="ListParagraph"/>
              <w:numPr>
                <w:ilvl w:val="0"/>
                <w:numId w:val="9"/>
              </w:numPr>
              <w:spacing w:before="120" w:after="120"/>
            </w:pPr>
            <w:r>
              <w:t xml:space="preserve">What sort of things do </w:t>
            </w:r>
            <w:r w:rsidR="003F2B0E">
              <w:t xml:space="preserve">you </w:t>
            </w:r>
            <w:r w:rsidR="005C48F7">
              <w:t>think</w:t>
            </w:r>
            <w:r>
              <w:t xml:space="preserve"> might</w:t>
            </w:r>
            <w:r w:rsidR="003F2B0E">
              <w:t xml:space="preserve"> make it more difficult fo</w:t>
            </w:r>
            <w:r>
              <w:t xml:space="preserve">r someone living </w:t>
            </w:r>
            <w:r w:rsidR="00450C7B">
              <w:t>on a low income</w:t>
            </w:r>
            <w:r w:rsidR="003F2B0E">
              <w:t xml:space="preserve"> to access healthcare?</w:t>
            </w:r>
          </w:p>
        </w:tc>
      </w:tr>
      <w:tr w:rsidR="00DC7CA5" w14:paraId="7B00579A" w14:textId="77777777" w:rsidTr="009A6E47">
        <w:tc>
          <w:tcPr>
            <w:tcW w:w="13291" w:type="dxa"/>
            <w:gridSpan w:val="3"/>
            <w:shd w:val="clear" w:color="auto" w:fill="D9D9D9" w:themeFill="background1" w:themeFillShade="D9"/>
          </w:tcPr>
          <w:p w14:paraId="6788826C" w14:textId="1A5A5FD6" w:rsidR="00DC7CA5" w:rsidRPr="00DC7CA5" w:rsidRDefault="00DC7CA5" w:rsidP="005C48F7">
            <w:pPr>
              <w:ind w:left="360"/>
            </w:pPr>
            <w:r>
              <w:rPr>
                <w:b/>
              </w:rPr>
              <w:t>Part two</w:t>
            </w:r>
            <w:r>
              <w:t xml:space="preserve">: The questions below are intended to explore the views of </w:t>
            </w:r>
            <w:r w:rsidR="005C48F7">
              <w:t>families</w:t>
            </w:r>
            <w:r>
              <w:t xml:space="preserve"> on specific things that have previously been identified as acting as barriers to accessing services for families living on low incomes, if these issues don’t emerge from the broader questions posed in part one.</w:t>
            </w:r>
          </w:p>
        </w:tc>
      </w:tr>
      <w:tr w:rsidR="009376B9" w14:paraId="4FEFB0EB" w14:textId="77777777" w:rsidTr="00DD6271">
        <w:trPr>
          <w:trHeight w:val="2258"/>
        </w:trPr>
        <w:tc>
          <w:tcPr>
            <w:tcW w:w="2659" w:type="dxa"/>
          </w:tcPr>
          <w:p w14:paraId="572D9E23" w14:textId="77777777" w:rsidR="009376B9" w:rsidRPr="00F61FE0" w:rsidRDefault="009376B9" w:rsidP="00724B47">
            <w:pPr>
              <w:rPr>
                <w:b/>
              </w:rPr>
            </w:pPr>
            <w:r>
              <w:rPr>
                <w:b/>
              </w:rPr>
              <w:t>Appointment scheduling</w:t>
            </w:r>
          </w:p>
        </w:tc>
        <w:tc>
          <w:tcPr>
            <w:tcW w:w="5246" w:type="dxa"/>
          </w:tcPr>
          <w:p w14:paraId="0C1893D6" w14:textId="068C9C48" w:rsidR="009376B9" w:rsidRDefault="00DD6271" w:rsidP="009376B9">
            <w:pPr>
              <w:pStyle w:val="ListParagraph"/>
              <w:numPr>
                <w:ilvl w:val="0"/>
                <w:numId w:val="3"/>
              </w:numPr>
            </w:pPr>
            <w:r>
              <w:t>Can you</w:t>
            </w:r>
            <w:r w:rsidR="009376B9">
              <w:t xml:space="preserve"> think</w:t>
            </w:r>
            <w:r>
              <w:t xml:space="preserve"> of problems</w:t>
            </w:r>
            <w:r w:rsidR="009376B9">
              <w:t xml:space="preserve"> families living </w:t>
            </w:r>
            <w:r w:rsidR="003C6A7C">
              <w:t>on a low income</w:t>
            </w:r>
            <w:r w:rsidR="009376B9">
              <w:t xml:space="preserve"> </w:t>
            </w:r>
            <w:r>
              <w:t xml:space="preserve">may </w:t>
            </w:r>
            <w:r w:rsidR="009376B9">
              <w:t xml:space="preserve">encounter </w:t>
            </w:r>
            <w:r w:rsidR="00DC7CA5">
              <w:t xml:space="preserve">in attending healthcare settings </w:t>
            </w:r>
            <w:r w:rsidR="009376B9">
              <w:t>due to the timing and availability of healthcare appointments?</w:t>
            </w:r>
          </w:p>
          <w:p w14:paraId="25EC3A88" w14:textId="77777777" w:rsidR="009376B9" w:rsidRDefault="009376B9" w:rsidP="00724B47">
            <w:pPr>
              <w:pStyle w:val="ListParagraph"/>
            </w:pPr>
          </w:p>
          <w:p w14:paraId="728E3950" w14:textId="77777777" w:rsidR="001509A6" w:rsidRDefault="001509A6" w:rsidP="00724B47">
            <w:pPr>
              <w:pStyle w:val="ListParagraph"/>
            </w:pPr>
          </w:p>
          <w:p w14:paraId="55399DF5" w14:textId="77777777" w:rsidR="001509A6" w:rsidRDefault="001509A6" w:rsidP="005C48F7"/>
          <w:p w14:paraId="1E6DAF6D" w14:textId="03249C13" w:rsidR="001509A6" w:rsidRDefault="001509A6" w:rsidP="000F343D">
            <w:pPr>
              <w:pStyle w:val="ListParagraph"/>
              <w:numPr>
                <w:ilvl w:val="0"/>
                <w:numId w:val="3"/>
              </w:numPr>
            </w:pPr>
            <w:r>
              <w:t xml:space="preserve">Can you think of ways in which appointments could be better scheduled </w:t>
            </w:r>
            <w:r w:rsidR="000F343D">
              <w:t>f</w:t>
            </w:r>
            <w:r>
              <w:t xml:space="preserve">or families living </w:t>
            </w:r>
            <w:r w:rsidR="003C6A7C">
              <w:t>on a low income</w:t>
            </w:r>
            <w:r>
              <w:t>?</w:t>
            </w:r>
          </w:p>
        </w:tc>
        <w:tc>
          <w:tcPr>
            <w:tcW w:w="5386" w:type="dxa"/>
          </w:tcPr>
          <w:p w14:paraId="70EF9FE4" w14:textId="77777777" w:rsidR="009376B9" w:rsidRDefault="005C48F7" w:rsidP="009376B9">
            <w:pPr>
              <w:pStyle w:val="ListParagraph"/>
              <w:numPr>
                <w:ilvl w:val="0"/>
                <w:numId w:val="3"/>
              </w:numPr>
            </w:pPr>
            <w:r>
              <w:t>Is there an</w:t>
            </w:r>
            <w:r w:rsidR="009376B9">
              <w:t xml:space="preserve"> impact on </w:t>
            </w:r>
            <w:r>
              <w:t xml:space="preserve">your/your </w:t>
            </w:r>
            <w:r w:rsidR="009376B9">
              <w:t>parents</w:t>
            </w:r>
            <w:r>
              <w:t>’</w:t>
            </w:r>
            <w:r w:rsidR="009376B9">
              <w:t xml:space="preserve"> earnings due to the times when appointments are available?</w:t>
            </w:r>
          </w:p>
          <w:p w14:paraId="3164374B" w14:textId="020ADFBF" w:rsidR="005C48F7" w:rsidRDefault="005C48F7" w:rsidP="005C48F7">
            <w:pPr>
              <w:pStyle w:val="ListParagraph"/>
              <w:numPr>
                <w:ilvl w:val="0"/>
                <w:numId w:val="3"/>
              </w:numPr>
            </w:pPr>
            <w:r>
              <w:t>Have you experienced any difficulty bo</w:t>
            </w:r>
            <w:r w:rsidR="00DD6271">
              <w:t xml:space="preserve">oking appointments because your parents’ </w:t>
            </w:r>
            <w:r>
              <w:t>work pattern is inflexible or you</w:t>
            </w:r>
            <w:r w:rsidR="00DD6271">
              <w:t xml:space="preserve"> lack </w:t>
            </w:r>
            <w:r w:rsidR="009376B9">
              <w:t>access to phone/internet</w:t>
            </w:r>
          </w:p>
          <w:p w14:paraId="6CA9FA2E" w14:textId="448400EF" w:rsidR="00CD039D" w:rsidRDefault="005C48F7" w:rsidP="00EF3F7F">
            <w:pPr>
              <w:pStyle w:val="ListParagraph"/>
              <w:numPr>
                <w:ilvl w:val="0"/>
                <w:numId w:val="3"/>
              </w:numPr>
            </w:pPr>
            <w:r>
              <w:t>Is it usually possible</w:t>
            </w:r>
            <w:r w:rsidR="00CD039D">
              <w:t xml:space="preserve"> for</w:t>
            </w:r>
            <w:r>
              <w:t xml:space="preserve"> you to take</w:t>
            </w:r>
            <w:r w:rsidR="00CD039D">
              <w:t xml:space="preserve"> additional </w:t>
            </w:r>
            <w:r w:rsidR="00DD6271">
              <w:t>people</w:t>
            </w:r>
            <w:r w:rsidR="00A47105">
              <w:t>, such as siblings,</w:t>
            </w:r>
            <w:r w:rsidR="00CD039D">
              <w:t xml:space="preserve"> to attend appointments</w:t>
            </w:r>
            <w:r w:rsidR="00EF3F7F">
              <w:t>?</w:t>
            </w:r>
            <w:r w:rsidR="00CD039D">
              <w:t xml:space="preserve"> </w:t>
            </w:r>
            <w:r>
              <w:t>Does this have</w:t>
            </w:r>
            <w:r w:rsidR="00CD039D">
              <w:t xml:space="preserve"> cost implications?</w:t>
            </w:r>
          </w:p>
        </w:tc>
      </w:tr>
      <w:tr w:rsidR="009376B9" w14:paraId="5D3D3D91" w14:textId="77777777" w:rsidTr="00350ADA">
        <w:tc>
          <w:tcPr>
            <w:tcW w:w="2659" w:type="dxa"/>
            <w:tcBorders>
              <w:top w:val="nil"/>
            </w:tcBorders>
          </w:tcPr>
          <w:p w14:paraId="3198901C" w14:textId="2BB4710F" w:rsidR="009376B9" w:rsidRDefault="009B5B62" w:rsidP="008752EA">
            <w:r>
              <w:rPr>
                <w:b/>
              </w:rPr>
              <w:t>Transport/travel  - getting to appointments</w:t>
            </w:r>
          </w:p>
        </w:tc>
        <w:tc>
          <w:tcPr>
            <w:tcW w:w="5246" w:type="dxa"/>
            <w:tcBorders>
              <w:top w:val="nil"/>
            </w:tcBorders>
          </w:tcPr>
          <w:p w14:paraId="451C1741" w14:textId="4BCB23E0" w:rsidR="00DD6271" w:rsidRDefault="00DD6271" w:rsidP="00DD6271">
            <w:pPr>
              <w:pStyle w:val="ListParagraph"/>
              <w:numPr>
                <w:ilvl w:val="0"/>
                <w:numId w:val="1"/>
              </w:numPr>
            </w:pPr>
            <w:r>
              <w:t xml:space="preserve">What practical things might impact on the ability of families living </w:t>
            </w:r>
            <w:r w:rsidR="003C6A7C">
              <w:t>on a low income</w:t>
            </w:r>
            <w:r>
              <w:t xml:space="preserve"> to get to appointments or seek healthcare? </w:t>
            </w:r>
          </w:p>
          <w:p w14:paraId="6C2D9F4F" w14:textId="77777777" w:rsidR="001509A6" w:rsidRDefault="001509A6" w:rsidP="001509A6">
            <w:pPr>
              <w:pStyle w:val="ListParagraph"/>
              <w:numPr>
                <w:ilvl w:val="0"/>
                <w:numId w:val="1"/>
              </w:numPr>
            </w:pPr>
            <w:r>
              <w:t>Can you think of ways in which families could be supported to access healthcare?</w:t>
            </w:r>
          </w:p>
        </w:tc>
        <w:tc>
          <w:tcPr>
            <w:tcW w:w="5386" w:type="dxa"/>
            <w:tcBorders>
              <w:top w:val="nil"/>
            </w:tcBorders>
          </w:tcPr>
          <w:p w14:paraId="5F0ACBF9" w14:textId="77777777" w:rsidR="009B5B62" w:rsidRDefault="009B5B62" w:rsidP="009B5B62">
            <w:pPr>
              <w:pStyle w:val="ListParagraph"/>
              <w:numPr>
                <w:ilvl w:val="0"/>
                <w:numId w:val="1"/>
              </w:numPr>
            </w:pPr>
            <w:r>
              <w:t>How do you think the costs of petrol/parking/public transport might prevent families attending?</w:t>
            </w:r>
          </w:p>
          <w:p w14:paraId="3C3FFEA7" w14:textId="77777777" w:rsidR="009B5B62" w:rsidRDefault="009B5B62" w:rsidP="009B5B62">
            <w:pPr>
              <w:pStyle w:val="ListParagraph"/>
              <w:numPr>
                <w:ilvl w:val="0"/>
                <w:numId w:val="1"/>
              </w:numPr>
            </w:pPr>
            <w:r>
              <w:t>To what extent do you think that distance from home might be an issue for families?</w:t>
            </w:r>
          </w:p>
          <w:p w14:paraId="2D4578EF" w14:textId="7E19156B" w:rsidR="009376B9" w:rsidRDefault="009B5B62" w:rsidP="009B5B62">
            <w:pPr>
              <w:pStyle w:val="ListParagraph"/>
              <w:numPr>
                <w:ilvl w:val="0"/>
                <w:numId w:val="1"/>
              </w:numPr>
            </w:pPr>
            <w:r>
              <w:lastRenderedPageBreak/>
              <w:t>To what extent do you think accessibility by public transport an issue?</w:t>
            </w:r>
          </w:p>
        </w:tc>
      </w:tr>
      <w:tr w:rsidR="009376B9" w14:paraId="065F2C95" w14:textId="77777777" w:rsidTr="00350ADA">
        <w:tc>
          <w:tcPr>
            <w:tcW w:w="2659" w:type="dxa"/>
            <w:tcBorders>
              <w:bottom w:val="nil"/>
            </w:tcBorders>
          </w:tcPr>
          <w:p w14:paraId="116FCE3A" w14:textId="0DEAA6AA" w:rsidR="009376B9" w:rsidRPr="002F18DD" w:rsidRDefault="009B5B62" w:rsidP="008752EA">
            <w:pPr>
              <w:rPr>
                <w:b/>
              </w:rPr>
            </w:pPr>
            <w:r>
              <w:rPr>
                <w:b/>
              </w:rPr>
              <w:lastRenderedPageBreak/>
              <w:t>Getting a diagnosis</w:t>
            </w:r>
          </w:p>
        </w:tc>
        <w:tc>
          <w:tcPr>
            <w:tcW w:w="5246" w:type="dxa"/>
            <w:tcBorders>
              <w:bottom w:val="nil"/>
            </w:tcBorders>
          </w:tcPr>
          <w:p w14:paraId="108C2114" w14:textId="19D87FCA" w:rsidR="00C07A7C" w:rsidRDefault="00C07A7C" w:rsidP="00C07A7C">
            <w:pPr>
              <w:pStyle w:val="ListParagraph"/>
              <w:numPr>
                <w:ilvl w:val="0"/>
                <w:numId w:val="4"/>
              </w:numPr>
            </w:pPr>
            <w:r>
              <w:t>Have you been in a situation where you have needed to attend multiple appointments to get a diagnosis or because you have a condition that requires ongoing care?</w:t>
            </w:r>
          </w:p>
          <w:p w14:paraId="6ADDA4A6" w14:textId="77777777" w:rsidR="00C07A7C" w:rsidRDefault="00C07A7C" w:rsidP="00C07A7C">
            <w:pPr>
              <w:pStyle w:val="ListParagraph"/>
              <w:numPr>
                <w:ilvl w:val="0"/>
                <w:numId w:val="4"/>
              </w:numPr>
            </w:pPr>
            <w:r>
              <w:t>If so, are there specific difficulties you face due to this?</w:t>
            </w:r>
          </w:p>
          <w:p w14:paraId="72121E71" w14:textId="76EFEC3C" w:rsidR="009B5B62" w:rsidRDefault="009B5B62" w:rsidP="009B5B62">
            <w:pPr>
              <w:pStyle w:val="ListParagraph"/>
              <w:numPr>
                <w:ilvl w:val="0"/>
                <w:numId w:val="4"/>
              </w:numPr>
            </w:pPr>
            <w:r>
              <w:t xml:space="preserve">In what ways do you think that families living </w:t>
            </w:r>
            <w:r w:rsidR="003C6A7C">
              <w:t>on a low income</w:t>
            </w:r>
            <w:r>
              <w:t xml:space="preserve"> who have children who need multiple appointments to reach a diagnosis or have a condition that requires ongoing care face problems getting healthcare?</w:t>
            </w:r>
          </w:p>
          <w:p w14:paraId="7E011622" w14:textId="058FC2F8" w:rsidR="009B5B62" w:rsidRDefault="009B5B62" w:rsidP="009B5B62">
            <w:pPr>
              <w:ind w:left="360"/>
            </w:pPr>
          </w:p>
          <w:p w14:paraId="3CB0EC65" w14:textId="77777777" w:rsidR="009376B9" w:rsidRDefault="009376B9" w:rsidP="000F7E86">
            <w:pPr>
              <w:pStyle w:val="ListParagraph"/>
            </w:pPr>
          </w:p>
        </w:tc>
        <w:tc>
          <w:tcPr>
            <w:tcW w:w="5386" w:type="dxa"/>
            <w:tcBorders>
              <w:bottom w:val="nil"/>
            </w:tcBorders>
          </w:tcPr>
          <w:p w14:paraId="75C7A057" w14:textId="15B61875" w:rsidR="009376B9" w:rsidRDefault="009376B9" w:rsidP="009B5B62">
            <w:pPr>
              <w:pStyle w:val="ListParagraph"/>
            </w:pPr>
          </w:p>
        </w:tc>
      </w:tr>
      <w:tr w:rsidR="00A47105" w14:paraId="1C76DA59" w14:textId="77777777" w:rsidTr="00350ADA">
        <w:tc>
          <w:tcPr>
            <w:tcW w:w="2659" w:type="dxa"/>
            <w:tcBorders>
              <w:top w:val="nil"/>
            </w:tcBorders>
          </w:tcPr>
          <w:p w14:paraId="0C3E1717" w14:textId="77777777" w:rsidR="00A47105" w:rsidRDefault="00A47105" w:rsidP="008752EA">
            <w:pPr>
              <w:rPr>
                <w:b/>
              </w:rPr>
            </w:pPr>
          </w:p>
        </w:tc>
        <w:tc>
          <w:tcPr>
            <w:tcW w:w="5246" w:type="dxa"/>
            <w:tcBorders>
              <w:top w:val="nil"/>
            </w:tcBorders>
          </w:tcPr>
          <w:p w14:paraId="4508815B" w14:textId="77777777" w:rsidR="00A47105" w:rsidRDefault="00A47105" w:rsidP="00204C86">
            <w:pPr>
              <w:pStyle w:val="ListParagraph"/>
            </w:pPr>
          </w:p>
        </w:tc>
        <w:tc>
          <w:tcPr>
            <w:tcW w:w="5386" w:type="dxa"/>
            <w:tcBorders>
              <w:top w:val="nil"/>
            </w:tcBorders>
          </w:tcPr>
          <w:p w14:paraId="72575C25" w14:textId="77777777" w:rsidR="00A47105" w:rsidRDefault="00A47105" w:rsidP="000F7E86">
            <w:pPr>
              <w:pStyle w:val="ListParagraph"/>
            </w:pPr>
          </w:p>
        </w:tc>
      </w:tr>
      <w:tr w:rsidR="009376B9" w14:paraId="00AD4C03" w14:textId="77777777" w:rsidTr="00350ADA">
        <w:tc>
          <w:tcPr>
            <w:tcW w:w="2659" w:type="dxa"/>
          </w:tcPr>
          <w:p w14:paraId="16A3592F" w14:textId="77777777" w:rsidR="009376B9" w:rsidRPr="00DA3B8C" w:rsidRDefault="009376B9" w:rsidP="00DA3B8C">
            <w:pPr>
              <w:rPr>
                <w:b/>
              </w:rPr>
            </w:pPr>
            <w:r>
              <w:rPr>
                <w:b/>
              </w:rPr>
              <w:t>Admission/discharge</w:t>
            </w:r>
          </w:p>
        </w:tc>
        <w:tc>
          <w:tcPr>
            <w:tcW w:w="5246" w:type="dxa"/>
          </w:tcPr>
          <w:p w14:paraId="13A1132E" w14:textId="77777777" w:rsidR="009376B9" w:rsidRDefault="009376B9" w:rsidP="00351CD0">
            <w:pPr>
              <w:pStyle w:val="ListParagraph"/>
              <w:numPr>
                <w:ilvl w:val="0"/>
                <w:numId w:val="5"/>
              </w:numPr>
            </w:pPr>
            <w:r>
              <w:t xml:space="preserve">Can you describe what affordable food is available (or food provided free of charge) for </w:t>
            </w:r>
            <w:r w:rsidR="00204C86">
              <w:t>families attending healthcare appointments</w:t>
            </w:r>
            <w:r>
              <w:t xml:space="preserve">? </w:t>
            </w:r>
          </w:p>
          <w:p w14:paraId="25697A8B" w14:textId="77777777" w:rsidR="00131DBE" w:rsidRDefault="00041EB5" w:rsidP="00131DBE">
            <w:pPr>
              <w:pStyle w:val="ListParagraph"/>
              <w:numPr>
                <w:ilvl w:val="0"/>
                <w:numId w:val="5"/>
              </w:numPr>
              <w:spacing w:after="160" w:line="259" w:lineRule="auto"/>
            </w:pPr>
            <w:r>
              <w:t>Have you any experience of being</w:t>
            </w:r>
            <w:r w:rsidR="00131DBE">
              <w:t xml:space="preserve"> admitted</w:t>
            </w:r>
            <w:r>
              <w:t xml:space="preserve"> to hospital</w:t>
            </w:r>
            <w:r w:rsidR="00131DBE">
              <w:t xml:space="preserve"> out of hours? </w:t>
            </w:r>
            <w:r>
              <w:t>Did this present any particular problems for you</w:t>
            </w:r>
            <w:r w:rsidR="00131DBE">
              <w:t>?</w:t>
            </w:r>
          </w:p>
          <w:p w14:paraId="5A8EEE20" w14:textId="7D8AD06E" w:rsidR="009376B9" w:rsidRDefault="00041EB5" w:rsidP="00351CD0">
            <w:pPr>
              <w:pStyle w:val="ListParagraph"/>
              <w:numPr>
                <w:ilvl w:val="0"/>
                <w:numId w:val="5"/>
              </w:numPr>
            </w:pPr>
            <w:r>
              <w:t>Was</w:t>
            </w:r>
            <w:r w:rsidR="009376B9">
              <w:t xml:space="preserve"> 'equipment'</w:t>
            </w:r>
            <w:r w:rsidR="00204C86">
              <w:t>, such as night</w:t>
            </w:r>
            <w:r w:rsidR="00502E90">
              <w:t>wear</w:t>
            </w:r>
            <w:r w:rsidR="00204C86">
              <w:t xml:space="preserve"> and toiletries,</w:t>
            </w:r>
            <w:r w:rsidR="009376B9">
              <w:t xml:space="preserve"> available for overnight stays</w:t>
            </w:r>
            <w:r w:rsidR="00131DBE">
              <w:t xml:space="preserve"> for </w:t>
            </w:r>
            <w:r w:rsidR="00C07A7C">
              <w:t>you</w:t>
            </w:r>
            <w:r w:rsidR="009376B9">
              <w:t>?</w:t>
            </w:r>
          </w:p>
          <w:p w14:paraId="14484737" w14:textId="77777777" w:rsidR="00131DBE" w:rsidRDefault="00041EB5" w:rsidP="00041EB5">
            <w:pPr>
              <w:pStyle w:val="ListParagraph"/>
              <w:numPr>
                <w:ilvl w:val="0"/>
                <w:numId w:val="5"/>
              </w:numPr>
              <w:spacing w:after="160" w:line="259" w:lineRule="auto"/>
            </w:pPr>
            <w:r>
              <w:t xml:space="preserve">Have you any experience of being </w:t>
            </w:r>
            <w:r w:rsidR="00131DBE">
              <w:t>discharged</w:t>
            </w:r>
            <w:r>
              <w:t xml:space="preserve"> from hospital</w:t>
            </w:r>
            <w:r w:rsidR="00131DBE">
              <w:t xml:space="preserve"> out of hours (e.g. late at night?). </w:t>
            </w:r>
            <w:r>
              <w:t>Did this present any particular problems for you?</w:t>
            </w:r>
          </w:p>
          <w:p w14:paraId="38523457" w14:textId="4E239AB2" w:rsidR="00C07A7C" w:rsidRDefault="00C07A7C" w:rsidP="00041EB5">
            <w:pPr>
              <w:pStyle w:val="ListParagraph"/>
              <w:numPr>
                <w:ilvl w:val="0"/>
                <w:numId w:val="5"/>
              </w:numPr>
              <w:spacing w:after="160" w:line="259" w:lineRule="auto"/>
            </w:pPr>
            <w:r>
              <w:t xml:space="preserve">Can you describe ways in which these things may create problems for families living </w:t>
            </w:r>
            <w:r w:rsidR="003C6A7C">
              <w:t>on a low income</w:t>
            </w:r>
            <w:r>
              <w:t>?</w:t>
            </w:r>
          </w:p>
        </w:tc>
        <w:tc>
          <w:tcPr>
            <w:tcW w:w="5386" w:type="dxa"/>
          </w:tcPr>
          <w:p w14:paraId="44AECAF7" w14:textId="77777777" w:rsidR="009376B9" w:rsidRDefault="009376B9" w:rsidP="00131DBE">
            <w:pPr>
              <w:pStyle w:val="ListParagraph"/>
            </w:pPr>
          </w:p>
        </w:tc>
      </w:tr>
      <w:tr w:rsidR="009376B9" w14:paraId="68F58E44" w14:textId="77777777" w:rsidTr="00350ADA">
        <w:tc>
          <w:tcPr>
            <w:tcW w:w="2659" w:type="dxa"/>
            <w:tcBorders>
              <w:bottom w:val="nil"/>
            </w:tcBorders>
          </w:tcPr>
          <w:p w14:paraId="1349C03F" w14:textId="77777777" w:rsidR="009376B9" w:rsidRPr="00D4744C" w:rsidRDefault="009376B9" w:rsidP="008752EA">
            <w:pPr>
              <w:rPr>
                <w:b/>
              </w:rPr>
            </w:pPr>
            <w:r>
              <w:rPr>
                <w:b/>
              </w:rPr>
              <w:lastRenderedPageBreak/>
              <w:t>Communication</w:t>
            </w:r>
          </w:p>
        </w:tc>
        <w:tc>
          <w:tcPr>
            <w:tcW w:w="5246" w:type="dxa"/>
            <w:tcBorders>
              <w:bottom w:val="nil"/>
            </w:tcBorders>
          </w:tcPr>
          <w:p w14:paraId="0F60EA5C" w14:textId="4D16BE00" w:rsidR="00B6148B" w:rsidRDefault="009376B9" w:rsidP="000406D0">
            <w:pPr>
              <w:pStyle w:val="ListParagraph"/>
              <w:numPr>
                <w:ilvl w:val="0"/>
                <w:numId w:val="6"/>
              </w:numPr>
            </w:pPr>
            <w:r>
              <w:t>In what way i</w:t>
            </w:r>
            <w:r w:rsidR="000F7E86">
              <w:t>s information about</w:t>
            </w:r>
            <w:r w:rsidR="009E7639">
              <w:t xml:space="preserve"> your</w:t>
            </w:r>
            <w:r w:rsidR="000F7E86">
              <w:t xml:space="preserve"> health and</w:t>
            </w:r>
            <w:r w:rsidR="00E75AA1">
              <w:t xml:space="preserve"> the</w:t>
            </w:r>
            <w:r w:rsidR="000F7E86">
              <w:t xml:space="preserve"> treatments </w:t>
            </w:r>
            <w:r w:rsidR="00E75AA1">
              <w:t xml:space="preserve">they need </w:t>
            </w:r>
            <w:r>
              <w:t>communicated</w:t>
            </w:r>
            <w:r w:rsidR="000406D0">
              <w:t xml:space="preserve"> to families</w:t>
            </w:r>
            <w:r>
              <w:t xml:space="preserve">? </w:t>
            </w:r>
          </w:p>
          <w:p w14:paraId="140B969E" w14:textId="77777777" w:rsidR="009376B9" w:rsidRDefault="000B52B2" w:rsidP="000B52B2">
            <w:pPr>
              <w:pStyle w:val="ListParagraph"/>
              <w:numPr>
                <w:ilvl w:val="0"/>
                <w:numId w:val="6"/>
              </w:numPr>
            </w:pPr>
            <w:r>
              <w:t>Can you think of ways in which information could be shared better with families?</w:t>
            </w:r>
          </w:p>
        </w:tc>
        <w:tc>
          <w:tcPr>
            <w:tcW w:w="5386" w:type="dxa"/>
            <w:tcBorders>
              <w:bottom w:val="nil"/>
            </w:tcBorders>
          </w:tcPr>
          <w:p w14:paraId="1B9DD64C" w14:textId="77777777" w:rsidR="000406D0" w:rsidRDefault="009376B9" w:rsidP="000406D0">
            <w:pPr>
              <w:pStyle w:val="ListParagraph"/>
              <w:numPr>
                <w:ilvl w:val="0"/>
                <w:numId w:val="6"/>
              </w:numPr>
            </w:pPr>
            <w:r>
              <w:t>To what extent d</w:t>
            </w:r>
            <w:r w:rsidR="00E75AA1">
              <w:t>id</w:t>
            </w:r>
            <w:r>
              <w:t xml:space="preserve"> you </w:t>
            </w:r>
            <w:r w:rsidR="00E75AA1">
              <w:t>find</w:t>
            </w:r>
            <w:r w:rsidR="000C55FF">
              <w:t xml:space="preserve"> the </w:t>
            </w:r>
            <w:r w:rsidR="00E75AA1">
              <w:t>language</w:t>
            </w:r>
            <w:r>
              <w:t xml:space="preserve"> used</w:t>
            </w:r>
            <w:r w:rsidR="00E75AA1">
              <w:t xml:space="preserve"> easy to understand</w:t>
            </w:r>
            <w:r>
              <w:t>?</w:t>
            </w:r>
            <w:r w:rsidR="000C55FF">
              <w:t xml:space="preserve"> </w:t>
            </w:r>
          </w:p>
          <w:p w14:paraId="1132E7DC" w14:textId="77777777" w:rsidR="009376B9" w:rsidRDefault="009376B9" w:rsidP="00E75AA1">
            <w:pPr>
              <w:pStyle w:val="ListParagraph"/>
            </w:pPr>
          </w:p>
        </w:tc>
      </w:tr>
      <w:tr w:rsidR="009376B9" w14:paraId="29C8A57E" w14:textId="77777777" w:rsidTr="00350ADA">
        <w:trPr>
          <w:trHeight w:val="133"/>
        </w:trPr>
        <w:tc>
          <w:tcPr>
            <w:tcW w:w="2659" w:type="dxa"/>
            <w:tcBorders>
              <w:top w:val="nil"/>
              <w:bottom w:val="nil"/>
            </w:tcBorders>
          </w:tcPr>
          <w:p w14:paraId="2F5FB6C2" w14:textId="77777777" w:rsidR="009376B9" w:rsidRDefault="009376B9" w:rsidP="008752EA"/>
        </w:tc>
        <w:tc>
          <w:tcPr>
            <w:tcW w:w="5246" w:type="dxa"/>
            <w:tcBorders>
              <w:top w:val="nil"/>
              <w:bottom w:val="nil"/>
            </w:tcBorders>
          </w:tcPr>
          <w:p w14:paraId="05F30FCA" w14:textId="77777777" w:rsidR="009376B9" w:rsidRDefault="009376B9" w:rsidP="00B6148B">
            <w:pPr>
              <w:pStyle w:val="ListParagraph"/>
            </w:pPr>
          </w:p>
        </w:tc>
        <w:tc>
          <w:tcPr>
            <w:tcW w:w="5386" w:type="dxa"/>
            <w:tcBorders>
              <w:top w:val="nil"/>
              <w:bottom w:val="nil"/>
            </w:tcBorders>
          </w:tcPr>
          <w:p w14:paraId="58B16DA8" w14:textId="77777777" w:rsidR="00B6148B" w:rsidRDefault="00B6148B" w:rsidP="00B6148B">
            <w:pPr>
              <w:pStyle w:val="ListParagraph"/>
              <w:spacing w:after="160" w:line="259" w:lineRule="auto"/>
            </w:pPr>
          </w:p>
        </w:tc>
      </w:tr>
      <w:tr w:rsidR="00B6148B" w14:paraId="39F0A56F" w14:textId="77777777" w:rsidTr="00350ADA">
        <w:tc>
          <w:tcPr>
            <w:tcW w:w="2659" w:type="dxa"/>
            <w:tcBorders>
              <w:top w:val="nil"/>
            </w:tcBorders>
          </w:tcPr>
          <w:p w14:paraId="118195FD" w14:textId="77777777" w:rsidR="00B6148B" w:rsidRDefault="00B6148B" w:rsidP="008752EA"/>
        </w:tc>
        <w:tc>
          <w:tcPr>
            <w:tcW w:w="5246" w:type="dxa"/>
            <w:tcBorders>
              <w:top w:val="nil"/>
            </w:tcBorders>
          </w:tcPr>
          <w:p w14:paraId="1CE7159E" w14:textId="77777777" w:rsidR="00B6148B" w:rsidRDefault="00B6148B" w:rsidP="00E75AA1">
            <w:pPr>
              <w:pStyle w:val="ListParagraph"/>
              <w:numPr>
                <w:ilvl w:val="0"/>
                <w:numId w:val="6"/>
              </w:numPr>
            </w:pPr>
            <w:r>
              <w:t>Is there any information</w:t>
            </w:r>
            <w:r w:rsidR="00E75AA1">
              <w:t xml:space="preserve"> about your circumstances</w:t>
            </w:r>
            <w:r>
              <w:t xml:space="preserve"> that</w:t>
            </w:r>
            <w:r w:rsidR="00E75AA1">
              <w:t xml:space="preserve"> you think it would be helpful for healthcare professionals to share with other professionals you are likely to come into contact with?</w:t>
            </w:r>
          </w:p>
          <w:p w14:paraId="3363BBC4" w14:textId="5D06158E" w:rsidR="009E7639" w:rsidRDefault="009E7639" w:rsidP="00E75AA1">
            <w:pPr>
              <w:pStyle w:val="ListParagraph"/>
              <w:numPr>
                <w:ilvl w:val="0"/>
                <w:numId w:val="6"/>
              </w:numPr>
            </w:pPr>
            <w:r>
              <w:t xml:space="preserve">Can you describe ways in which these things may create problems for families living </w:t>
            </w:r>
            <w:r w:rsidR="003C6A7C">
              <w:t>on a low income</w:t>
            </w:r>
            <w:r>
              <w:t>?</w:t>
            </w:r>
          </w:p>
        </w:tc>
        <w:tc>
          <w:tcPr>
            <w:tcW w:w="5386" w:type="dxa"/>
            <w:tcBorders>
              <w:top w:val="nil"/>
            </w:tcBorders>
          </w:tcPr>
          <w:p w14:paraId="1427122B" w14:textId="4B0ADF28" w:rsidR="002369FD" w:rsidRDefault="00E75AA1" w:rsidP="009E7639">
            <w:pPr>
              <w:pStyle w:val="ListParagraph"/>
              <w:numPr>
                <w:ilvl w:val="0"/>
                <w:numId w:val="6"/>
              </w:numPr>
            </w:pPr>
            <w:r>
              <w:t xml:space="preserve">Would it, for example, be helpful if staff within a new service you access knew </w:t>
            </w:r>
            <w:r w:rsidR="009E7639">
              <w:t>about your family circumstances?</w:t>
            </w:r>
          </w:p>
        </w:tc>
      </w:tr>
      <w:tr w:rsidR="00B6148B" w14:paraId="41209DC3" w14:textId="77777777" w:rsidTr="00350ADA">
        <w:tc>
          <w:tcPr>
            <w:tcW w:w="2659" w:type="dxa"/>
          </w:tcPr>
          <w:p w14:paraId="6007546F" w14:textId="77777777" w:rsidR="00B6148B" w:rsidRPr="004428BE" w:rsidRDefault="00B6148B" w:rsidP="008752EA">
            <w:pPr>
              <w:rPr>
                <w:b/>
              </w:rPr>
            </w:pPr>
            <w:r>
              <w:rPr>
                <w:b/>
              </w:rPr>
              <w:t>Relationships</w:t>
            </w:r>
          </w:p>
        </w:tc>
        <w:tc>
          <w:tcPr>
            <w:tcW w:w="5246" w:type="dxa"/>
          </w:tcPr>
          <w:p w14:paraId="143F209C" w14:textId="77777777" w:rsidR="00B6148B" w:rsidRDefault="00662FCE" w:rsidP="00662FCE">
            <w:pPr>
              <w:pStyle w:val="ListParagraph"/>
              <w:numPr>
                <w:ilvl w:val="0"/>
                <w:numId w:val="7"/>
              </w:numPr>
            </w:pPr>
            <w:r>
              <w:t>To what extent d</w:t>
            </w:r>
            <w:r w:rsidR="00B6148B">
              <w:t xml:space="preserve">o </w:t>
            </w:r>
            <w:r w:rsidR="00E75AA1">
              <w:t>you feel that you</w:t>
            </w:r>
            <w:r w:rsidR="00B6148B">
              <w:t xml:space="preserve"> build trusting relationships with staff?</w:t>
            </w:r>
          </w:p>
          <w:p w14:paraId="2BDDD78E" w14:textId="08AA27E4" w:rsidR="007B1059" w:rsidRDefault="000B52B2" w:rsidP="00E75AA1">
            <w:pPr>
              <w:pStyle w:val="ListParagraph"/>
              <w:numPr>
                <w:ilvl w:val="0"/>
                <w:numId w:val="7"/>
              </w:numPr>
            </w:pPr>
            <w:r>
              <w:t xml:space="preserve">Can you </w:t>
            </w:r>
            <w:r w:rsidR="00E75AA1">
              <w:t>think of</w:t>
            </w:r>
            <w:r>
              <w:t xml:space="preserve"> ways in which staff might develop bet</w:t>
            </w:r>
            <w:r w:rsidR="00E75AA1">
              <w:t>ter relationships with families</w:t>
            </w:r>
            <w:r>
              <w:t>?</w:t>
            </w:r>
          </w:p>
          <w:p w14:paraId="29C60FE0" w14:textId="3A519A07" w:rsidR="009E7639" w:rsidRDefault="009E7639" w:rsidP="009E7639">
            <w:pPr>
              <w:pStyle w:val="ListParagraph"/>
              <w:numPr>
                <w:ilvl w:val="0"/>
                <w:numId w:val="7"/>
              </w:numPr>
            </w:pPr>
            <w:r>
              <w:t xml:space="preserve">Can you describe reasons why families living </w:t>
            </w:r>
            <w:r w:rsidR="003C6A7C">
              <w:t>on a low income</w:t>
            </w:r>
            <w:r>
              <w:t xml:space="preserve"> might struggle to form trusting relationships with staff?</w:t>
            </w:r>
          </w:p>
          <w:p w14:paraId="54D2C4EE" w14:textId="6DE7BB15" w:rsidR="009E7639" w:rsidRDefault="009E7639" w:rsidP="009E7639">
            <w:pPr>
              <w:pStyle w:val="ListParagraph"/>
              <w:numPr>
                <w:ilvl w:val="0"/>
                <w:numId w:val="7"/>
              </w:numPr>
            </w:pPr>
            <w:r>
              <w:t xml:space="preserve">Can you describe ways in which staff might develop better relationships with families living </w:t>
            </w:r>
            <w:r w:rsidR="003C6A7C">
              <w:t>on a low income</w:t>
            </w:r>
            <w:r>
              <w:t>?</w:t>
            </w:r>
          </w:p>
        </w:tc>
        <w:tc>
          <w:tcPr>
            <w:tcW w:w="5386" w:type="dxa"/>
          </w:tcPr>
          <w:p w14:paraId="34D9CA82" w14:textId="391F52C8" w:rsidR="00B6148B" w:rsidRDefault="00662FCE" w:rsidP="00662FCE">
            <w:pPr>
              <w:pStyle w:val="ListParagraph"/>
              <w:numPr>
                <w:ilvl w:val="0"/>
                <w:numId w:val="7"/>
              </w:numPr>
            </w:pPr>
            <w:r>
              <w:t>Do you know of any particular groups of healthcare</w:t>
            </w:r>
            <w:r w:rsidR="00B6148B">
              <w:t xml:space="preserve"> staff who are approachable?</w:t>
            </w:r>
          </w:p>
          <w:p w14:paraId="223AB438" w14:textId="77777777" w:rsidR="00DA5343" w:rsidRDefault="00DA5343" w:rsidP="00662FCE">
            <w:pPr>
              <w:pStyle w:val="ListParagraph"/>
              <w:numPr>
                <w:ilvl w:val="0"/>
                <w:numId w:val="7"/>
              </w:numPr>
            </w:pPr>
            <w:r>
              <w:t>What do these staff do to make sure they are approachable?</w:t>
            </w:r>
          </w:p>
        </w:tc>
      </w:tr>
      <w:tr w:rsidR="00B6148B" w14:paraId="2B87FD4D" w14:textId="77777777" w:rsidTr="009E7639">
        <w:trPr>
          <w:trHeight w:val="347"/>
        </w:trPr>
        <w:tc>
          <w:tcPr>
            <w:tcW w:w="2659" w:type="dxa"/>
            <w:tcBorders>
              <w:bottom w:val="nil"/>
            </w:tcBorders>
          </w:tcPr>
          <w:p w14:paraId="1B511E61" w14:textId="28BCC542" w:rsidR="00B6148B" w:rsidRPr="004428BE" w:rsidRDefault="009E7639" w:rsidP="008752EA">
            <w:pPr>
              <w:rPr>
                <w:b/>
              </w:rPr>
            </w:pPr>
            <w:r>
              <w:rPr>
                <w:b/>
              </w:rPr>
              <w:t>What have we missed?</w:t>
            </w:r>
          </w:p>
        </w:tc>
        <w:tc>
          <w:tcPr>
            <w:tcW w:w="5246" w:type="dxa"/>
            <w:tcBorders>
              <w:bottom w:val="nil"/>
            </w:tcBorders>
          </w:tcPr>
          <w:p w14:paraId="12072F3B" w14:textId="379DA2C0" w:rsidR="00B6148B" w:rsidRDefault="009E7639" w:rsidP="009E7639">
            <w:r>
              <w:t xml:space="preserve">Are there any other problems families living </w:t>
            </w:r>
            <w:r w:rsidR="003C6A7C">
              <w:t>on a low income</w:t>
            </w:r>
            <w:r>
              <w:t xml:space="preserve"> might experiencing in getting health care?</w:t>
            </w:r>
          </w:p>
        </w:tc>
        <w:tc>
          <w:tcPr>
            <w:tcW w:w="5386" w:type="dxa"/>
            <w:tcBorders>
              <w:bottom w:val="nil"/>
            </w:tcBorders>
          </w:tcPr>
          <w:p w14:paraId="38ABA28E" w14:textId="77777777" w:rsidR="00B6148B" w:rsidRDefault="00B6148B" w:rsidP="00813083"/>
        </w:tc>
      </w:tr>
      <w:tr w:rsidR="00B6148B" w14:paraId="625675E9" w14:textId="77777777" w:rsidTr="00350ADA">
        <w:tc>
          <w:tcPr>
            <w:tcW w:w="2659" w:type="dxa"/>
            <w:tcBorders>
              <w:top w:val="nil"/>
            </w:tcBorders>
          </w:tcPr>
          <w:p w14:paraId="1B0D330A" w14:textId="77777777" w:rsidR="00B6148B" w:rsidRPr="004428BE" w:rsidRDefault="00B6148B" w:rsidP="008752EA">
            <w:pPr>
              <w:rPr>
                <w:b/>
              </w:rPr>
            </w:pPr>
          </w:p>
        </w:tc>
        <w:tc>
          <w:tcPr>
            <w:tcW w:w="5246" w:type="dxa"/>
            <w:tcBorders>
              <w:top w:val="nil"/>
            </w:tcBorders>
          </w:tcPr>
          <w:p w14:paraId="646BC5B8" w14:textId="77777777" w:rsidR="00B6148B" w:rsidRDefault="00B6148B" w:rsidP="00E75AA1"/>
        </w:tc>
        <w:tc>
          <w:tcPr>
            <w:tcW w:w="5386" w:type="dxa"/>
            <w:tcBorders>
              <w:top w:val="nil"/>
            </w:tcBorders>
          </w:tcPr>
          <w:p w14:paraId="158D21CD" w14:textId="59C1FEBA" w:rsidR="00B6148B" w:rsidRDefault="00B6148B" w:rsidP="009E7639">
            <w:pPr>
              <w:pStyle w:val="ListParagraph"/>
            </w:pPr>
          </w:p>
        </w:tc>
      </w:tr>
    </w:tbl>
    <w:p w14:paraId="29F64D94" w14:textId="77777777" w:rsidR="008752EA" w:rsidRDefault="008752EA" w:rsidP="008752EA"/>
    <w:sectPr w:rsidR="008752EA" w:rsidSect="009F00B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F42D6"/>
    <w:multiLevelType w:val="hybridMultilevel"/>
    <w:tmpl w:val="A4E439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CB7012"/>
    <w:multiLevelType w:val="hybridMultilevel"/>
    <w:tmpl w:val="42123E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17E42E23"/>
    <w:multiLevelType w:val="hybridMultilevel"/>
    <w:tmpl w:val="3C7EFE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2B33C6"/>
    <w:multiLevelType w:val="hybridMultilevel"/>
    <w:tmpl w:val="E9DC5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BB39CE"/>
    <w:multiLevelType w:val="hybridMultilevel"/>
    <w:tmpl w:val="42F8B1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5386454"/>
    <w:multiLevelType w:val="hybridMultilevel"/>
    <w:tmpl w:val="AEC43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E05644A"/>
    <w:multiLevelType w:val="hybridMultilevel"/>
    <w:tmpl w:val="CFBE5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AAF273E"/>
    <w:multiLevelType w:val="hybridMultilevel"/>
    <w:tmpl w:val="6B9833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5F248C"/>
    <w:multiLevelType w:val="hybridMultilevel"/>
    <w:tmpl w:val="5F54A5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A60D9D"/>
    <w:multiLevelType w:val="hybridMultilevel"/>
    <w:tmpl w:val="933839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F21AF6"/>
    <w:multiLevelType w:val="hybridMultilevel"/>
    <w:tmpl w:val="9F8A1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4155049">
    <w:abstractNumId w:val="10"/>
  </w:num>
  <w:num w:numId="2" w16cid:durableId="241330329">
    <w:abstractNumId w:val="0"/>
  </w:num>
  <w:num w:numId="3" w16cid:durableId="112870896">
    <w:abstractNumId w:val="9"/>
  </w:num>
  <w:num w:numId="4" w16cid:durableId="854535096">
    <w:abstractNumId w:val="2"/>
  </w:num>
  <w:num w:numId="5" w16cid:durableId="1359046284">
    <w:abstractNumId w:val="7"/>
  </w:num>
  <w:num w:numId="6" w16cid:durableId="1522742828">
    <w:abstractNumId w:val="8"/>
  </w:num>
  <w:num w:numId="7" w16cid:durableId="1760714303">
    <w:abstractNumId w:val="6"/>
  </w:num>
  <w:num w:numId="8" w16cid:durableId="1567565215">
    <w:abstractNumId w:val="4"/>
  </w:num>
  <w:num w:numId="9" w16cid:durableId="1422070137">
    <w:abstractNumId w:val="5"/>
  </w:num>
  <w:num w:numId="10" w16cid:durableId="1089233720">
    <w:abstractNumId w:val="1"/>
  </w:num>
  <w:num w:numId="11" w16cid:durableId="18233072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849"/>
    <w:rsid w:val="00017DDB"/>
    <w:rsid w:val="00020442"/>
    <w:rsid w:val="00024D31"/>
    <w:rsid w:val="000406D0"/>
    <w:rsid w:val="00041EB5"/>
    <w:rsid w:val="00067134"/>
    <w:rsid w:val="000B52B2"/>
    <w:rsid w:val="000C55FF"/>
    <w:rsid w:val="000F343D"/>
    <w:rsid w:val="000F4173"/>
    <w:rsid w:val="000F7E86"/>
    <w:rsid w:val="00107ABD"/>
    <w:rsid w:val="00127CC6"/>
    <w:rsid w:val="00131DBE"/>
    <w:rsid w:val="00141BDB"/>
    <w:rsid w:val="001509A6"/>
    <w:rsid w:val="001562B1"/>
    <w:rsid w:val="00156C2F"/>
    <w:rsid w:val="00204C86"/>
    <w:rsid w:val="002369FD"/>
    <w:rsid w:val="00245466"/>
    <w:rsid w:val="002630DC"/>
    <w:rsid w:val="002E5E7B"/>
    <w:rsid w:val="002F18DD"/>
    <w:rsid w:val="00312B17"/>
    <w:rsid w:val="003332E5"/>
    <w:rsid w:val="00350ADA"/>
    <w:rsid w:val="00351CD0"/>
    <w:rsid w:val="003564AE"/>
    <w:rsid w:val="003C6A7C"/>
    <w:rsid w:val="003F271E"/>
    <w:rsid w:val="003F2B0E"/>
    <w:rsid w:val="00424761"/>
    <w:rsid w:val="004428BE"/>
    <w:rsid w:val="00444047"/>
    <w:rsid w:val="00450C7B"/>
    <w:rsid w:val="00502E90"/>
    <w:rsid w:val="00570916"/>
    <w:rsid w:val="005B09A2"/>
    <w:rsid w:val="005C48F7"/>
    <w:rsid w:val="005F2149"/>
    <w:rsid w:val="00653D02"/>
    <w:rsid w:val="00657A82"/>
    <w:rsid w:val="00662FCE"/>
    <w:rsid w:val="006A552F"/>
    <w:rsid w:val="006B6091"/>
    <w:rsid w:val="006D7849"/>
    <w:rsid w:val="006E4CFA"/>
    <w:rsid w:val="007066A5"/>
    <w:rsid w:val="0075524E"/>
    <w:rsid w:val="00775669"/>
    <w:rsid w:val="007B1059"/>
    <w:rsid w:val="007B3849"/>
    <w:rsid w:val="007C7B48"/>
    <w:rsid w:val="007F4716"/>
    <w:rsid w:val="00810F31"/>
    <w:rsid w:val="00813083"/>
    <w:rsid w:val="008752EA"/>
    <w:rsid w:val="008975AF"/>
    <w:rsid w:val="008F41F9"/>
    <w:rsid w:val="0091558C"/>
    <w:rsid w:val="009376B9"/>
    <w:rsid w:val="009501F9"/>
    <w:rsid w:val="00973895"/>
    <w:rsid w:val="00992B00"/>
    <w:rsid w:val="009B5B62"/>
    <w:rsid w:val="009B7072"/>
    <w:rsid w:val="009E7639"/>
    <w:rsid w:val="009F00B0"/>
    <w:rsid w:val="00A01F92"/>
    <w:rsid w:val="00A44353"/>
    <w:rsid w:val="00A47105"/>
    <w:rsid w:val="00A70292"/>
    <w:rsid w:val="00A923E1"/>
    <w:rsid w:val="00A9647A"/>
    <w:rsid w:val="00B46DAA"/>
    <w:rsid w:val="00B6148B"/>
    <w:rsid w:val="00BB7B68"/>
    <w:rsid w:val="00C027C5"/>
    <w:rsid w:val="00C07A7C"/>
    <w:rsid w:val="00C56D7B"/>
    <w:rsid w:val="00CA61F8"/>
    <w:rsid w:val="00CC46FD"/>
    <w:rsid w:val="00CD039D"/>
    <w:rsid w:val="00CF7056"/>
    <w:rsid w:val="00D10879"/>
    <w:rsid w:val="00D14AE9"/>
    <w:rsid w:val="00D4744C"/>
    <w:rsid w:val="00DA3B8C"/>
    <w:rsid w:val="00DA5343"/>
    <w:rsid w:val="00DB3E32"/>
    <w:rsid w:val="00DC7CA5"/>
    <w:rsid w:val="00DD47B2"/>
    <w:rsid w:val="00DD6271"/>
    <w:rsid w:val="00E459DE"/>
    <w:rsid w:val="00E75AA1"/>
    <w:rsid w:val="00ED24AE"/>
    <w:rsid w:val="00EF3F7F"/>
    <w:rsid w:val="00F34BCC"/>
    <w:rsid w:val="00F61FE0"/>
    <w:rsid w:val="00FE46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B4CED"/>
  <w15:docId w15:val="{0BB7308C-AC40-4F3A-BC16-BAA79B8D4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4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2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52EA"/>
    <w:pPr>
      <w:ind w:left="720"/>
      <w:contextualSpacing/>
    </w:pPr>
  </w:style>
  <w:style w:type="paragraph" w:styleId="BalloonText">
    <w:name w:val="Balloon Text"/>
    <w:basedOn w:val="Normal"/>
    <w:link w:val="BalloonTextChar"/>
    <w:uiPriority w:val="99"/>
    <w:semiHidden/>
    <w:unhideWhenUsed/>
    <w:rsid w:val="00351CD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1CD0"/>
    <w:rPr>
      <w:rFonts w:ascii="Tahoma" w:hAnsi="Tahoma" w:cs="Tahoma"/>
      <w:sz w:val="16"/>
      <w:szCs w:val="16"/>
    </w:rPr>
  </w:style>
  <w:style w:type="character" w:styleId="CommentReference">
    <w:name w:val="annotation reference"/>
    <w:basedOn w:val="DefaultParagraphFont"/>
    <w:uiPriority w:val="99"/>
    <w:semiHidden/>
    <w:unhideWhenUsed/>
    <w:rsid w:val="00351CD0"/>
    <w:rPr>
      <w:sz w:val="16"/>
      <w:szCs w:val="16"/>
    </w:rPr>
  </w:style>
  <w:style w:type="paragraph" w:styleId="CommentText">
    <w:name w:val="annotation text"/>
    <w:basedOn w:val="Normal"/>
    <w:link w:val="CommentTextChar"/>
    <w:uiPriority w:val="99"/>
    <w:unhideWhenUsed/>
    <w:rsid w:val="00351CD0"/>
    <w:pPr>
      <w:spacing w:line="240" w:lineRule="auto"/>
    </w:pPr>
    <w:rPr>
      <w:sz w:val="20"/>
      <w:szCs w:val="20"/>
    </w:rPr>
  </w:style>
  <w:style w:type="character" w:customStyle="1" w:styleId="CommentTextChar">
    <w:name w:val="Comment Text Char"/>
    <w:basedOn w:val="DefaultParagraphFont"/>
    <w:link w:val="CommentText"/>
    <w:uiPriority w:val="99"/>
    <w:rsid w:val="00351CD0"/>
    <w:rPr>
      <w:sz w:val="20"/>
      <w:szCs w:val="20"/>
    </w:rPr>
  </w:style>
  <w:style w:type="paragraph" w:styleId="CommentSubject">
    <w:name w:val="annotation subject"/>
    <w:basedOn w:val="CommentText"/>
    <w:next w:val="CommentText"/>
    <w:link w:val="CommentSubjectChar"/>
    <w:uiPriority w:val="99"/>
    <w:semiHidden/>
    <w:unhideWhenUsed/>
    <w:rsid w:val="00351CD0"/>
    <w:rPr>
      <w:b/>
      <w:bCs/>
    </w:rPr>
  </w:style>
  <w:style w:type="character" w:customStyle="1" w:styleId="CommentSubjectChar">
    <w:name w:val="Comment Subject Char"/>
    <w:basedOn w:val="CommentTextChar"/>
    <w:link w:val="CommentSubject"/>
    <w:uiPriority w:val="99"/>
    <w:semiHidden/>
    <w:rsid w:val="00351CD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4A014FF8F1D4B47A603A41BD32C9B3A" ma:contentTypeVersion="13" ma:contentTypeDescription="Create a new document." ma:contentTypeScope="" ma:versionID="fed001faac580fb04c8d2e4c04ffff48">
  <xsd:schema xmlns:xsd="http://www.w3.org/2001/XMLSchema" xmlns:xs="http://www.w3.org/2001/XMLSchema" xmlns:p="http://schemas.microsoft.com/office/2006/metadata/properties" xmlns:ns3="c45427ea-eaac-46c3-9cf8-5b8c95d7e3c9" xmlns:ns4="b57d1675-a99d-4542-893c-8c340957876c" targetNamespace="http://schemas.microsoft.com/office/2006/metadata/properties" ma:root="true" ma:fieldsID="dc3b6835f7b4630efdea24873a50f177" ns3:_="" ns4:_="">
    <xsd:import namespace="c45427ea-eaac-46c3-9cf8-5b8c95d7e3c9"/>
    <xsd:import namespace="b57d1675-a99d-4542-893c-8c340957876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5427ea-eaac-46c3-9cf8-5b8c95d7e3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57d1675-a99d-4542-893c-8c340957876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4497540-8B66-4950-BFD3-FD06D4A20D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39E21AD-1C65-4689-80D1-3A763F4FE815}">
  <ds:schemaRefs>
    <ds:schemaRef ds:uri="http://schemas.microsoft.com/sharepoint/v3/contenttype/forms"/>
  </ds:schemaRefs>
</ds:datastoreItem>
</file>

<file path=customXml/itemProps3.xml><?xml version="1.0" encoding="utf-8"?>
<ds:datastoreItem xmlns:ds="http://schemas.openxmlformats.org/officeDocument/2006/customXml" ds:itemID="{72E2A77D-CA41-4925-8149-C85259C5BB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5427ea-eaac-46c3-9cf8-5b8c95d7e3c9"/>
    <ds:schemaRef ds:uri="b57d1675-a99d-4542-893c-8c34095787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50</Words>
  <Characters>5986</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uise Hayes</dc:creator>
  <cp:lastModifiedBy>Bidmead, Elaine</cp:lastModifiedBy>
  <cp:revision>3</cp:revision>
  <cp:lastPrinted>2021-12-21T10:16:00Z</cp:lastPrinted>
  <dcterms:created xsi:type="dcterms:W3CDTF">2024-02-20T15:56:00Z</dcterms:created>
  <dcterms:modified xsi:type="dcterms:W3CDTF">2024-02-20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A014FF8F1D4B47A603A41BD32C9B3A</vt:lpwstr>
  </property>
</Properties>
</file>